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9E9" w:rsidRPr="00DC09E9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DC09E9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Supplementary Figure </w:t>
      </w:r>
      <w:r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L</w:t>
      </w:r>
      <w:r w:rsidRPr="00DC09E9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egends</w:t>
      </w:r>
    </w:p>
    <w:p w:rsidR="00DC09E9" w:rsidRPr="009D0339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  <w:highlight w:val="yellow"/>
        </w:rPr>
      </w:pPr>
    </w:p>
    <w:p w:rsidR="00DC09E9" w:rsidRPr="009D0339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D0339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Supplementary Figure 1. 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Illustrating of significant difference in phenotype between high and low ADG group.</w:t>
      </w:r>
    </w:p>
    <w:p w:rsidR="00DC09E9" w:rsidRPr="009D0339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D0339">
        <w:rPr>
          <w:rFonts w:ascii="Times New Roman" w:eastAsia="굴림" w:hAnsi="Times New Roman" w:cs="Times New Roman"/>
          <w:b/>
          <w:kern w:val="0"/>
          <w:sz w:val="24"/>
          <w:szCs w:val="24"/>
        </w:rPr>
        <w:t>Supplementary Figure 2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 xml:space="preserve">. Illustrating of correlation between the expression levels of tissues. LLD, low ADG-longissimus </w:t>
      </w:r>
      <w:proofErr w:type="spellStart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dorsi</w:t>
      </w:r>
      <w:proofErr w:type="spellEnd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 xml:space="preserve">; HLD, high ADG-longissimus </w:t>
      </w:r>
      <w:proofErr w:type="spellStart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dorsi</w:t>
      </w:r>
      <w:proofErr w:type="spellEnd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, LSB, low ADG</w:t>
      </w:r>
      <w:r w:rsidRPr="009D0339">
        <w:rPr>
          <w:rFonts w:ascii="Times New Roman" w:hAnsi="Times New Roman" w:cs="Times New Roman"/>
          <w:sz w:val="24"/>
          <w:szCs w:val="24"/>
        </w:rPr>
        <w:t>-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semimembranosus; HSB, high ADG-semimembranosus; LPM, low ADG-psoas major; HPM-</w:t>
      </w:r>
      <w:r w:rsidRPr="009D0339">
        <w:rPr>
          <w:rFonts w:ascii="Times New Roman" w:hAnsi="Times New Roman" w:cs="Times New Roman"/>
          <w:sz w:val="24"/>
          <w:szCs w:val="24"/>
        </w:rPr>
        <w:t xml:space="preserve"> 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high ADG-psoas major.</w:t>
      </w:r>
      <w:r w:rsidRPr="009D0339">
        <w:rPr>
          <w:rFonts w:ascii="Times New Roman" w:hAnsi="Times New Roman" w:cs="Times New Roman"/>
          <w:sz w:val="24"/>
          <w:szCs w:val="24"/>
        </w:rPr>
        <w:t xml:space="preserve"> 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ADG, average daily weight gain.</w:t>
      </w:r>
    </w:p>
    <w:p w:rsidR="00DC09E9" w:rsidRPr="009D0339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D0339">
        <w:rPr>
          <w:rFonts w:ascii="Times New Roman" w:eastAsia="굴림" w:hAnsi="Times New Roman" w:cs="Times New Roman"/>
          <w:b/>
          <w:kern w:val="0"/>
          <w:sz w:val="24"/>
          <w:szCs w:val="24"/>
        </w:rPr>
        <w:t>Supplementary Figure 3</w:t>
      </w:r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 xml:space="preserve">. Showing the top enriched KEGG Pathway map in (A) LD, (B) SB, (C) PM muscle tissue samples. The KEGG graph was obtained from www.kegg.jp/kegg/kegg1.html. LD, longissimus </w:t>
      </w:r>
      <w:proofErr w:type="spellStart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dorsi</w:t>
      </w:r>
      <w:proofErr w:type="spellEnd"/>
      <w:r w:rsidRPr="009D0339">
        <w:rPr>
          <w:rFonts w:ascii="Times New Roman" w:eastAsia="굴림" w:hAnsi="Times New Roman" w:cs="Times New Roman"/>
          <w:kern w:val="0"/>
          <w:sz w:val="24"/>
          <w:szCs w:val="24"/>
        </w:rPr>
        <w:t>; SB, semimembranosus; PM, psoas major; KEGG, Kyoto Encyclopedia of Genes and Genomes.</w:t>
      </w:r>
      <w:r w:rsidRPr="009D0339">
        <w:t xml:space="preserve"> </w:t>
      </w:r>
    </w:p>
    <w:p w:rsidR="00DC09E9" w:rsidRPr="00D213D8" w:rsidRDefault="00DC09E9" w:rsidP="00DC09E9">
      <w:pPr>
        <w:widowControl/>
        <w:wordWrap/>
        <w:autoSpaceDE/>
        <w:autoSpaceDN/>
        <w:spacing w:after="24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D213D8">
        <w:rPr>
          <w:rFonts w:ascii="Times New Roman" w:eastAsia="굴림" w:hAnsi="Times New Roman" w:cs="Times New Roman"/>
          <w:b/>
          <w:kern w:val="0"/>
          <w:sz w:val="24"/>
          <w:szCs w:val="24"/>
        </w:rPr>
        <w:t>Supplementary Figure 4</w:t>
      </w:r>
      <w:r w:rsidRPr="00D213D8">
        <w:rPr>
          <w:rFonts w:ascii="Times New Roman" w:eastAsia="굴림" w:hAnsi="Times New Roman" w:cs="Times New Roman"/>
          <w:kern w:val="0"/>
          <w:sz w:val="24"/>
          <w:szCs w:val="24"/>
        </w:rPr>
        <w:t>. Protein-protein interaction (PPI) network for DEGs with P ≤ 0.05 and log2FC ≥ 1.5 of three tissues. A total of 363 nodes and 902 interaction associations were detected. DEGs, differentially expressed genes; FC, fold change.</w:t>
      </w:r>
      <w:bookmarkStart w:id="0" w:name="_GoBack"/>
      <w:bookmarkEnd w:id="0"/>
    </w:p>
    <w:p w:rsidR="00D90DFF" w:rsidRPr="00DC09E9" w:rsidRDefault="00D90DFF"/>
    <w:sectPr w:rsidR="00D90DFF" w:rsidRPr="00DC09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E9"/>
    <w:rsid w:val="000B7A9E"/>
    <w:rsid w:val="00895314"/>
    <w:rsid w:val="009D0339"/>
    <w:rsid w:val="00D90DFF"/>
    <w:rsid w:val="00DC09E9"/>
    <w:rsid w:val="00D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40AE7-5F82-4364-9C90-20C23F7F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9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07T10:06:00Z</dcterms:created>
  <dcterms:modified xsi:type="dcterms:W3CDTF">2023-10-07T10:06:00Z</dcterms:modified>
</cp:coreProperties>
</file>